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42235" w14:textId="405722EA" w:rsidR="00B245C4" w:rsidRDefault="00B245C4" w:rsidP="00B245C4">
      <w:r>
        <w:rPr>
          <w:b/>
        </w:rPr>
        <w:t>Supplementary 5</w:t>
      </w:r>
      <w:r w:rsidRPr="001B5BE4">
        <w:rPr>
          <w:b/>
        </w:rPr>
        <w:t xml:space="preserve">. </w:t>
      </w:r>
      <w:r w:rsidR="00755E90" w:rsidRPr="00755E90">
        <w:rPr>
          <w:b/>
        </w:rPr>
        <w:t>Type of follow-up patients reported that they prefer</w:t>
      </w:r>
      <w:bookmarkStart w:id="0" w:name="_GoBack"/>
      <w:bookmarkEnd w:id="0"/>
      <w:r w:rsidR="00755E90" w:rsidRPr="00755E90">
        <w:rPr>
          <w:b/>
        </w:rPr>
        <w:t xml:space="preserve"> after percutaneous coronary intervention.</w:t>
      </w:r>
    </w:p>
    <w:p w14:paraId="7139EF09" w14:textId="77777777" w:rsidR="00B245C4" w:rsidRDefault="00B245C4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531"/>
        <w:gridCol w:w="1560"/>
        <w:gridCol w:w="1559"/>
        <w:gridCol w:w="1559"/>
      </w:tblGrid>
      <w:tr w:rsidR="001F7C89" w:rsidRPr="005D7283" w14:paraId="28CB2362" w14:textId="7204FBDB" w:rsidTr="00840961">
        <w:tc>
          <w:tcPr>
            <w:tcW w:w="4531" w:type="dxa"/>
            <w:tcBorders>
              <w:bottom w:val="single" w:sz="4" w:space="0" w:color="auto"/>
            </w:tcBorders>
          </w:tcPr>
          <w:p w14:paraId="4AC6E79B" w14:textId="77777777" w:rsidR="001F7C89" w:rsidRPr="005D7283" w:rsidRDefault="001F7C89" w:rsidP="00C40670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B17900" w14:textId="7DE0EB61" w:rsidR="001F7C89" w:rsidRPr="00840961" w:rsidRDefault="001F7C89" w:rsidP="00C40670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T1</w:t>
            </w:r>
            <w:r w:rsidR="00DF3216" w:rsidRPr="00840961">
              <w:rPr>
                <w:b/>
                <w:bCs/>
                <w:sz w:val="24"/>
                <w:szCs w:val="24"/>
              </w:rPr>
              <w:t xml:space="preserve"> (N=</w:t>
            </w:r>
            <w:r w:rsidR="004A0121" w:rsidRPr="00840961">
              <w:rPr>
                <w:b/>
                <w:bCs/>
                <w:sz w:val="24"/>
                <w:szCs w:val="24"/>
              </w:rPr>
              <w:t>2</w:t>
            </w:r>
            <w:r w:rsidR="00E03939" w:rsidRPr="00840961">
              <w:rPr>
                <w:b/>
                <w:bCs/>
                <w:sz w:val="24"/>
                <w:szCs w:val="24"/>
              </w:rPr>
              <w:t>549</w:t>
            </w:r>
            <w:r w:rsidR="004A0121" w:rsidRPr="00840961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7B9B37" w14:textId="76E5CD50" w:rsidR="001F7C89" w:rsidRPr="00840961" w:rsidRDefault="001F7C89" w:rsidP="00C40670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T2</w:t>
            </w:r>
            <w:r w:rsidR="004A0121" w:rsidRPr="00840961">
              <w:rPr>
                <w:b/>
                <w:bCs/>
                <w:sz w:val="24"/>
                <w:szCs w:val="24"/>
              </w:rPr>
              <w:t xml:space="preserve"> (N=</w:t>
            </w:r>
            <w:r w:rsidR="00956955" w:rsidRPr="00840961">
              <w:rPr>
                <w:b/>
                <w:bCs/>
                <w:sz w:val="24"/>
                <w:szCs w:val="24"/>
              </w:rPr>
              <w:t>244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FE58E2" w14:textId="32E72AF4" w:rsidR="001F7C89" w:rsidRPr="00840961" w:rsidRDefault="001F7C89" w:rsidP="00C40670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T3</w:t>
            </w:r>
            <w:r w:rsidR="00E03939" w:rsidRPr="00840961">
              <w:rPr>
                <w:b/>
                <w:bCs/>
                <w:sz w:val="24"/>
                <w:szCs w:val="24"/>
              </w:rPr>
              <w:t xml:space="preserve"> (</w:t>
            </w:r>
            <w:r w:rsidR="00401526" w:rsidRPr="00840961">
              <w:rPr>
                <w:b/>
                <w:bCs/>
                <w:sz w:val="24"/>
                <w:szCs w:val="24"/>
              </w:rPr>
              <w:t>N=2356)</w:t>
            </w:r>
          </w:p>
        </w:tc>
      </w:tr>
      <w:tr w:rsidR="001F7C89" w:rsidRPr="005D7283" w14:paraId="0E99ABE0" w14:textId="63A6A688" w:rsidTr="00840961">
        <w:tc>
          <w:tcPr>
            <w:tcW w:w="4531" w:type="dxa"/>
            <w:tcBorders>
              <w:bottom w:val="nil"/>
            </w:tcBorders>
            <w:vAlign w:val="bottom"/>
          </w:tcPr>
          <w:p w14:paraId="14192AB7" w14:textId="2FE6D9A8" w:rsidR="001F7C89" w:rsidRPr="005D7283" w:rsidRDefault="001F7C89" w:rsidP="00AE3C3F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Do not want follow-up </w:t>
            </w:r>
          </w:p>
        </w:tc>
        <w:tc>
          <w:tcPr>
            <w:tcW w:w="1560" w:type="dxa"/>
            <w:tcBorders>
              <w:bottom w:val="nil"/>
            </w:tcBorders>
          </w:tcPr>
          <w:p w14:paraId="21B3EB02" w14:textId="470354A2" w:rsidR="001F7C89" w:rsidRPr="007A3216" w:rsidRDefault="001F7C89" w:rsidP="00AE3C3F">
            <w:pPr>
              <w:rPr>
                <w:b/>
                <w:bCs/>
                <w:sz w:val="24"/>
                <w:szCs w:val="24"/>
              </w:rPr>
            </w:pPr>
            <w:r w:rsidRPr="007A3216">
              <w:rPr>
                <w:b/>
                <w:bCs/>
                <w:sz w:val="24"/>
                <w:szCs w:val="24"/>
              </w:rPr>
              <w:t>368 (14)</w:t>
            </w:r>
          </w:p>
        </w:tc>
        <w:tc>
          <w:tcPr>
            <w:tcW w:w="1559" w:type="dxa"/>
            <w:tcBorders>
              <w:bottom w:val="nil"/>
            </w:tcBorders>
          </w:tcPr>
          <w:p w14:paraId="0E4B68F2" w14:textId="365616ED" w:rsidR="001F7C89" w:rsidRPr="007A3216" w:rsidRDefault="001F7C89" w:rsidP="00AE3C3F">
            <w:pPr>
              <w:rPr>
                <w:b/>
                <w:bCs/>
                <w:sz w:val="24"/>
                <w:szCs w:val="24"/>
              </w:rPr>
            </w:pPr>
            <w:r w:rsidRPr="007A3216">
              <w:rPr>
                <w:b/>
                <w:bCs/>
                <w:sz w:val="24"/>
                <w:szCs w:val="24"/>
              </w:rPr>
              <w:t>387 (18)</w:t>
            </w:r>
          </w:p>
        </w:tc>
        <w:tc>
          <w:tcPr>
            <w:tcW w:w="1559" w:type="dxa"/>
            <w:tcBorders>
              <w:bottom w:val="nil"/>
            </w:tcBorders>
          </w:tcPr>
          <w:p w14:paraId="7E05CEBF" w14:textId="7944F160" w:rsidR="001F7C89" w:rsidRPr="007A3216" w:rsidRDefault="001F7C89" w:rsidP="00AE3C3F">
            <w:pPr>
              <w:rPr>
                <w:b/>
                <w:bCs/>
                <w:sz w:val="24"/>
                <w:szCs w:val="24"/>
              </w:rPr>
            </w:pPr>
            <w:r w:rsidRPr="007A3216">
              <w:rPr>
                <w:b/>
                <w:bCs/>
                <w:sz w:val="24"/>
                <w:szCs w:val="24"/>
              </w:rPr>
              <w:t>476 (20)</w:t>
            </w:r>
          </w:p>
        </w:tc>
      </w:tr>
      <w:tr w:rsidR="001F7C89" w:rsidRPr="005D7283" w14:paraId="4C7C4BDB" w14:textId="4B2350E9" w:rsidTr="00840961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7B37B81B" w14:textId="7F7BAAAE" w:rsidR="001F7C89" w:rsidRPr="005D7283" w:rsidRDefault="001F7C89" w:rsidP="00AE3C3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9ECAFD" w14:textId="34A2A92B" w:rsidR="001F7C89" w:rsidRPr="005D7283" w:rsidRDefault="001F7C89" w:rsidP="00AE3C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3 (1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DE0409" w14:textId="73AFC63E" w:rsidR="001F7C89" w:rsidRPr="005D7283" w:rsidRDefault="001F7C89" w:rsidP="00AE3C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4 (1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4D829E" w14:textId="0C787347" w:rsidR="001F7C89" w:rsidRPr="005D7283" w:rsidRDefault="001F7C89" w:rsidP="00AE3C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2 (27)</w:t>
            </w:r>
          </w:p>
        </w:tc>
      </w:tr>
      <w:tr w:rsidR="001F7C89" w:rsidRPr="005D7283" w14:paraId="23C44C44" w14:textId="63325095" w:rsidTr="00840961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505C6F0D" w14:textId="05BD6204" w:rsidR="001F7C89" w:rsidRPr="005D7283" w:rsidRDefault="001F7C89" w:rsidP="00AE3C3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1D3658" w14:textId="3DD21F3C" w:rsidR="001F7C89" w:rsidRPr="005D7283" w:rsidRDefault="001F7C89" w:rsidP="00AE3C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 (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BA81AB" w14:textId="1F4A785C" w:rsidR="001F7C89" w:rsidRPr="005D7283" w:rsidRDefault="001F7C89" w:rsidP="00AE3C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 (1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0D63B3" w14:textId="6EFB0115" w:rsidR="001F7C89" w:rsidRPr="005D7283" w:rsidRDefault="001F7C89" w:rsidP="00AE3C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 (12)</w:t>
            </w:r>
          </w:p>
        </w:tc>
      </w:tr>
      <w:tr w:rsidR="001F7C89" w:rsidRPr="005D7283" w14:paraId="1F229F49" w14:textId="11EEC832" w:rsidTr="00840961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51BE0652" w14:textId="57CB0B12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2054A70" w14:textId="33AB395A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10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0056B94" w14:textId="5AB3FE34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00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FCCBC9" w14:textId="1FE40212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</w:tr>
      <w:tr w:rsidR="001F7C89" w:rsidRPr="005D7283" w14:paraId="3EA1C5CF" w14:textId="73AF2BFC" w:rsidTr="00840961">
        <w:tc>
          <w:tcPr>
            <w:tcW w:w="4531" w:type="dxa"/>
            <w:tcBorders>
              <w:bottom w:val="nil"/>
            </w:tcBorders>
            <w:vAlign w:val="bottom"/>
          </w:tcPr>
          <w:p w14:paraId="3863789B" w14:textId="4638D2CE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Tailored information </w:t>
            </w:r>
          </w:p>
        </w:tc>
        <w:tc>
          <w:tcPr>
            <w:tcW w:w="1560" w:type="dxa"/>
            <w:tcBorders>
              <w:bottom w:val="nil"/>
            </w:tcBorders>
          </w:tcPr>
          <w:p w14:paraId="2C614707" w14:textId="20E5A4BC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623 (25)</w:t>
            </w:r>
          </w:p>
        </w:tc>
        <w:tc>
          <w:tcPr>
            <w:tcW w:w="1559" w:type="dxa"/>
            <w:tcBorders>
              <w:bottom w:val="nil"/>
            </w:tcBorders>
          </w:tcPr>
          <w:p w14:paraId="2AEE92E3" w14:textId="0FB6BF78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493 (20)</w:t>
            </w:r>
          </w:p>
        </w:tc>
        <w:tc>
          <w:tcPr>
            <w:tcW w:w="1559" w:type="dxa"/>
            <w:tcBorders>
              <w:bottom w:val="nil"/>
            </w:tcBorders>
          </w:tcPr>
          <w:p w14:paraId="1D85E2E9" w14:textId="5F50EB86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493 (23)</w:t>
            </w:r>
          </w:p>
        </w:tc>
      </w:tr>
      <w:tr w:rsidR="001F7C89" w:rsidRPr="005D7283" w14:paraId="53BBACAB" w14:textId="3B555DC0" w:rsidTr="00840961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6F0A277A" w14:textId="7C5D42E4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996668" w14:textId="6A5DFE3E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5 (3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FAA3FB" w14:textId="28C1BE50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6 (2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71CC4B" w14:textId="05F2915B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 (25)</w:t>
            </w:r>
          </w:p>
        </w:tc>
      </w:tr>
      <w:tr w:rsidR="001F7C89" w:rsidRPr="005D7283" w14:paraId="6EFD2A58" w14:textId="468BAD76" w:rsidTr="00840961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6CA3D58A" w14:textId="20DC20D6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44109B" w14:textId="6BB453EF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 (1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3E05B8" w14:textId="39A24DB7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 (1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6E1D8A" w14:textId="1A5FD1FF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 (21)</w:t>
            </w:r>
          </w:p>
        </w:tc>
      </w:tr>
      <w:tr w:rsidR="001F7C89" w:rsidRPr="005D7283" w14:paraId="4D588DB4" w14:textId="749C6658" w:rsidTr="00840961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0CC36383" w14:textId="0B07AE27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ECD4B3E" w14:textId="569F13C0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4CC5B45" w14:textId="1333291A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ED6466D" w14:textId="18CCEE29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036</w:t>
            </w:r>
          </w:p>
        </w:tc>
      </w:tr>
      <w:tr w:rsidR="001F7C89" w:rsidRPr="005D7283" w14:paraId="11C2F927" w14:textId="5EBD2C47" w:rsidTr="00840961">
        <w:tc>
          <w:tcPr>
            <w:tcW w:w="4531" w:type="dxa"/>
            <w:tcBorders>
              <w:bottom w:val="nil"/>
            </w:tcBorders>
            <w:vAlign w:val="bottom"/>
          </w:tcPr>
          <w:p w14:paraId="5F2E7BF3" w14:textId="0CFBFB56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Day course </w:t>
            </w:r>
          </w:p>
        </w:tc>
        <w:tc>
          <w:tcPr>
            <w:tcW w:w="1560" w:type="dxa"/>
            <w:tcBorders>
              <w:bottom w:val="nil"/>
            </w:tcBorders>
          </w:tcPr>
          <w:p w14:paraId="56410C09" w14:textId="0DA494FD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380 (16)</w:t>
            </w:r>
          </w:p>
        </w:tc>
        <w:tc>
          <w:tcPr>
            <w:tcW w:w="1559" w:type="dxa"/>
            <w:tcBorders>
              <w:bottom w:val="nil"/>
            </w:tcBorders>
          </w:tcPr>
          <w:p w14:paraId="18779089" w14:textId="14CAEB07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289 (12)</w:t>
            </w:r>
          </w:p>
        </w:tc>
        <w:tc>
          <w:tcPr>
            <w:tcW w:w="1559" w:type="dxa"/>
            <w:tcBorders>
              <w:bottom w:val="nil"/>
            </w:tcBorders>
          </w:tcPr>
          <w:p w14:paraId="3DF09463" w14:textId="1593D1F9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235 (11)</w:t>
            </w:r>
          </w:p>
        </w:tc>
      </w:tr>
      <w:tr w:rsidR="001F7C89" w:rsidRPr="005D7283" w14:paraId="12951691" w14:textId="1FD04010" w:rsidTr="00931BD8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0BA4886D" w14:textId="580E5205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127A84" w14:textId="790B3167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 (1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F2E747" w14:textId="4D26648B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 (1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9F7A04" w14:textId="14020A47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 (12)</w:t>
            </w:r>
          </w:p>
        </w:tc>
      </w:tr>
      <w:tr w:rsidR="001F7C89" w:rsidRPr="005D7283" w14:paraId="1C6BF82E" w14:textId="0FB10EEF" w:rsidTr="00931BD8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33732A56" w14:textId="386D605C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2BFA95" w14:textId="5ED25037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 (1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392210" w14:textId="72CB2578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 (1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DC83EC" w14:textId="0198223B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 (10)</w:t>
            </w:r>
          </w:p>
        </w:tc>
      </w:tr>
      <w:tr w:rsidR="001F7C89" w:rsidRPr="005D7283" w14:paraId="49AC47B0" w14:textId="688E39C2" w:rsidTr="00931BD8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2757C652" w14:textId="4FDEEC1E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D5FF886" w14:textId="487B5882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05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5CE2A7D" w14:textId="651F411E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73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40AFFD" w14:textId="0076A700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363</w:t>
            </w:r>
          </w:p>
        </w:tc>
      </w:tr>
      <w:tr w:rsidR="001F7C89" w:rsidRPr="005D7283" w14:paraId="649F3496" w14:textId="230ABDA6" w:rsidTr="00931BD8">
        <w:tc>
          <w:tcPr>
            <w:tcW w:w="4531" w:type="dxa"/>
            <w:tcBorders>
              <w:bottom w:val="nil"/>
            </w:tcBorders>
            <w:vAlign w:val="bottom"/>
          </w:tcPr>
          <w:p w14:paraId="7FDD04E9" w14:textId="39E5C532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CR (daytime) for 3-5 weeks </w:t>
            </w:r>
          </w:p>
        </w:tc>
        <w:tc>
          <w:tcPr>
            <w:tcW w:w="1560" w:type="dxa"/>
            <w:tcBorders>
              <w:bottom w:val="nil"/>
            </w:tcBorders>
          </w:tcPr>
          <w:p w14:paraId="7DFEE23F" w14:textId="036E5329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547 (22)</w:t>
            </w:r>
          </w:p>
        </w:tc>
        <w:tc>
          <w:tcPr>
            <w:tcW w:w="1559" w:type="dxa"/>
            <w:tcBorders>
              <w:bottom w:val="nil"/>
            </w:tcBorders>
          </w:tcPr>
          <w:p w14:paraId="363A9654" w14:textId="7670F509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444 (18)</w:t>
            </w:r>
          </w:p>
        </w:tc>
        <w:tc>
          <w:tcPr>
            <w:tcW w:w="1559" w:type="dxa"/>
            <w:tcBorders>
              <w:bottom w:val="nil"/>
            </w:tcBorders>
          </w:tcPr>
          <w:p w14:paraId="00A5EFB5" w14:textId="25B76F40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310 (15)</w:t>
            </w:r>
          </w:p>
        </w:tc>
      </w:tr>
      <w:tr w:rsidR="001F7C89" w:rsidRPr="005D7283" w14:paraId="7F8E4978" w14:textId="5E3E0068" w:rsidTr="00931BD8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5F33E4EF" w14:textId="626D17A7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E27FEF" w14:textId="533C7290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9 (3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52EF3B" w14:textId="6C729008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5 (2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B08A7D" w14:textId="00A5806B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 (18)</w:t>
            </w:r>
          </w:p>
        </w:tc>
      </w:tr>
      <w:tr w:rsidR="001F7C89" w:rsidRPr="005D7283" w14:paraId="78F31D14" w14:textId="1D5D1B68" w:rsidTr="00931BD8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432BE440" w14:textId="0E313CDC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E03848" w14:textId="71B372E8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 (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DBCB25" w14:textId="67150AD3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 (1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0D0BA1" w14:textId="5709B2B2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 (11)</w:t>
            </w:r>
          </w:p>
        </w:tc>
      </w:tr>
      <w:tr w:rsidR="001F7C89" w:rsidRPr="005D7283" w14:paraId="4157DE0E" w14:textId="54E6CDD4" w:rsidTr="00931BD8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746EE5CF" w14:textId="2AA751DC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D7324DE" w14:textId="6CDE2CDE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55A3D6E" w14:textId="532B0618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1F36434" w14:textId="61F8B206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</w:tr>
      <w:tr w:rsidR="001F7C89" w:rsidRPr="005D7283" w14:paraId="714F4C25" w14:textId="2F8B095F" w:rsidTr="00931BD8">
        <w:tc>
          <w:tcPr>
            <w:tcW w:w="4531" w:type="dxa"/>
            <w:tcBorders>
              <w:bottom w:val="nil"/>
            </w:tcBorders>
            <w:vAlign w:val="bottom"/>
          </w:tcPr>
          <w:p w14:paraId="4AB1449E" w14:textId="3ECAD66C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CR 3 weeks </w:t>
            </w:r>
          </w:p>
        </w:tc>
        <w:tc>
          <w:tcPr>
            <w:tcW w:w="1560" w:type="dxa"/>
            <w:tcBorders>
              <w:bottom w:val="nil"/>
            </w:tcBorders>
          </w:tcPr>
          <w:p w14:paraId="46981E84" w14:textId="32C0BB48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251 (10)</w:t>
            </w:r>
          </w:p>
        </w:tc>
        <w:tc>
          <w:tcPr>
            <w:tcW w:w="1559" w:type="dxa"/>
            <w:tcBorders>
              <w:bottom w:val="nil"/>
            </w:tcBorders>
          </w:tcPr>
          <w:p w14:paraId="54D7779B" w14:textId="5E526279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241 (10)</w:t>
            </w:r>
          </w:p>
        </w:tc>
        <w:tc>
          <w:tcPr>
            <w:tcW w:w="1559" w:type="dxa"/>
            <w:tcBorders>
              <w:bottom w:val="nil"/>
            </w:tcBorders>
          </w:tcPr>
          <w:p w14:paraId="6914645A" w14:textId="4E77932E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167 (8)</w:t>
            </w:r>
          </w:p>
        </w:tc>
      </w:tr>
      <w:tr w:rsidR="001F7C89" w:rsidRPr="005D7283" w14:paraId="31F7FCD5" w14:textId="60850A91" w:rsidTr="00931BD8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620CFFD7" w14:textId="343038C0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BFBCE4" w14:textId="0EE68805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 (1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BE42E2" w14:textId="5B832661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 (1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189996" w14:textId="59973F3B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 (10)</w:t>
            </w:r>
          </w:p>
        </w:tc>
      </w:tr>
      <w:tr w:rsidR="001F7C89" w:rsidRPr="005D7283" w14:paraId="21C9D05A" w14:textId="4CA6CE93" w:rsidTr="00931BD8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7FBA89C4" w14:textId="38FDDA98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442010" w14:textId="38B08F79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 (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8EC307" w14:textId="624C0E41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 (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DCCCBE" w14:textId="59A42CED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5)</w:t>
            </w:r>
          </w:p>
        </w:tc>
      </w:tr>
      <w:tr w:rsidR="001F7C89" w:rsidRPr="005D7283" w14:paraId="119F4B61" w14:textId="320890D8" w:rsidTr="00931BD8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7D0F6A00" w14:textId="7318AEF6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36276BD" w14:textId="3C75569B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3720A81" w14:textId="16651ABA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909A22C" w14:textId="2092D39E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</w:tr>
      <w:tr w:rsidR="001F7C89" w:rsidRPr="005D7283" w14:paraId="1645F528" w14:textId="162B1509" w:rsidTr="00931BD8">
        <w:tc>
          <w:tcPr>
            <w:tcW w:w="4531" w:type="dxa"/>
            <w:tcBorders>
              <w:bottom w:val="nil"/>
            </w:tcBorders>
            <w:vAlign w:val="bottom"/>
          </w:tcPr>
          <w:p w14:paraId="0A2919DC" w14:textId="0690BD1D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Internet based follow up</w:t>
            </w:r>
          </w:p>
        </w:tc>
        <w:tc>
          <w:tcPr>
            <w:tcW w:w="1560" w:type="dxa"/>
            <w:tcBorders>
              <w:bottom w:val="nil"/>
            </w:tcBorders>
          </w:tcPr>
          <w:p w14:paraId="285FAE68" w14:textId="22BC6353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199 (8)</w:t>
            </w:r>
          </w:p>
        </w:tc>
        <w:tc>
          <w:tcPr>
            <w:tcW w:w="1559" w:type="dxa"/>
            <w:tcBorders>
              <w:bottom w:val="nil"/>
            </w:tcBorders>
          </w:tcPr>
          <w:p w14:paraId="79B293B6" w14:textId="629A6468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173 (7)</w:t>
            </w:r>
          </w:p>
        </w:tc>
        <w:tc>
          <w:tcPr>
            <w:tcW w:w="1559" w:type="dxa"/>
            <w:tcBorders>
              <w:bottom w:val="nil"/>
            </w:tcBorders>
          </w:tcPr>
          <w:p w14:paraId="52D99557" w14:textId="2791A13B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217 (10)</w:t>
            </w:r>
          </w:p>
        </w:tc>
      </w:tr>
      <w:tr w:rsidR="001F7C89" w:rsidRPr="005D7283" w14:paraId="6A1E58FA" w14:textId="5DF5B7F6" w:rsidTr="00931BD8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613F317C" w14:textId="2BE4BECA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5A3F7B" w14:textId="5C322C70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 (1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423EEE" w14:textId="76A986BA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 (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7503DB" w14:textId="234E44CA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 (12)</w:t>
            </w:r>
          </w:p>
        </w:tc>
      </w:tr>
      <w:tr w:rsidR="001F7C89" w:rsidRPr="005D7283" w14:paraId="09F6A46E" w14:textId="33E3BF14" w:rsidTr="00931BD8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428008D5" w14:textId="01780AA0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DFA640" w14:textId="1701B350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(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F9BB0B" w14:textId="523EB22E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 (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896E03" w14:textId="3BEAADD9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 (9)</w:t>
            </w:r>
          </w:p>
        </w:tc>
      </w:tr>
      <w:tr w:rsidR="001F7C89" w:rsidRPr="005D7283" w14:paraId="7FAE61E9" w14:textId="76C9BA72" w:rsidTr="00931BD8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45AD699D" w14:textId="27C8BF42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8B98F18" w14:textId="22257F17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00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1B34423" w14:textId="17BFD948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69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549EA4E" w14:textId="44F01FD2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016</w:t>
            </w:r>
          </w:p>
        </w:tc>
      </w:tr>
      <w:tr w:rsidR="001F7C89" w:rsidRPr="005D7283" w14:paraId="548EBECE" w14:textId="41AEF0AA" w:rsidTr="00931BD8">
        <w:tc>
          <w:tcPr>
            <w:tcW w:w="4531" w:type="dxa"/>
            <w:tcBorders>
              <w:bottom w:val="nil"/>
            </w:tcBorders>
            <w:vAlign w:val="bottom"/>
          </w:tcPr>
          <w:p w14:paraId="14DABE66" w14:textId="19DEADE3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Outpatient consultation with doctor/nurse </w:t>
            </w:r>
          </w:p>
        </w:tc>
        <w:tc>
          <w:tcPr>
            <w:tcW w:w="1560" w:type="dxa"/>
            <w:tcBorders>
              <w:bottom w:val="nil"/>
            </w:tcBorders>
          </w:tcPr>
          <w:p w14:paraId="3241E976" w14:textId="7193CC5A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659 (27)</w:t>
            </w:r>
          </w:p>
        </w:tc>
        <w:tc>
          <w:tcPr>
            <w:tcW w:w="1559" w:type="dxa"/>
            <w:tcBorders>
              <w:bottom w:val="nil"/>
            </w:tcBorders>
          </w:tcPr>
          <w:p w14:paraId="25A6216B" w14:textId="436FEA60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591 (24)</w:t>
            </w:r>
          </w:p>
        </w:tc>
        <w:tc>
          <w:tcPr>
            <w:tcW w:w="1559" w:type="dxa"/>
            <w:tcBorders>
              <w:bottom w:val="nil"/>
            </w:tcBorders>
          </w:tcPr>
          <w:p w14:paraId="715CDFA2" w14:textId="22B9C99B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688 (32)</w:t>
            </w:r>
          </w:p>
        </w:tc>
      </w:tr>
      <w:tr w:rsidR="001F7C89" w:rsidRPr="005D7283" w14:paraId="3317F167" w14:textId="06578F79" w:rsidTr="00931BD8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2C290C95" w14:textId="2B373227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D4822D" w14:textId="24A7242B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6 (2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92CE38" w14:textId="5B4B603D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4 (1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FDF3F7" w14:textId="04778485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1 (28)</w:t>
            </w:r>
          </w:p>
        </w:tc>
      </w:tr>
      <w:tr w:rsidR="001F7C89" w:rsidRPr="005D7283" w14:paraId="45BE3AB3" w14:textId="3BED6377" w:rsidTr="00931BD8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71D61281" w14:textId="7F8BDA35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90C9B6" w14:textId="5B650FD4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3 (3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9725DC" w14:textId="3E003D22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7 (3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941B1F" w14:textId="1C34FAA9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7 (37)</w:t>
            </w:r>
          </w:p>
        </w:tc>
      </w:tr>
      <w:tr w:rsidR="001F7C89" w:rsidRPr="005D7283" w14:paraId="1867F77F" w14:textId="0A1B2649" w:rsidTr="00E3422F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067FADAC" w14:textId="54DBB5E3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B364C10" w14:textId="17EC4053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D1104F1" w14:textId="24FA0959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0F7403B" w14:textId="2C2907A0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</w:tr>
      <w:tr w:rsidR="001F7C89" w:rsidRPr="005D7283" w14:paraId="5944027D" w14:textId="6C5DD557" w:rsidTr="00E3422F">
        <w:tc>
          <w:tcPr>
            <w:tcW w:w="4531" w:type="dxa"/>
            <w:tcBorders>
              <w:bottom w:val="nil"/>
            </w:tcBorders>
            <w:vAlign w:val="bottom"/>
          </w:tcPr>
          <w:p w14:paraId="033AC5CC" w14:textId="7C11DE55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Telephone follow up </w:t>
            </w:r>
          </w:p>
        </w:tc>
        <w:tc>
          <w:tcPr>
            <w:tcW w:w="1560" w:type="dxa"/>
            <w:tcBorders>
              <w:bottom w:val="nil"/>
            </w:tcBorders>
          </w:tcPr>
          <w:p w14:paraId="4932F73D" w14:textId="6B5343A9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230 (9)</w:t>
            </w:r>
          </w:p>
        </w:tc>
        <w:tc>
          <w:tcPr>
            <w:tcW w:w="1559" w:type="dxa"/>
            <w:tcBorders>
              <w:bottom w:val="nil"/>
            </w:tcBorders>
          </w:tcPr>
          <w:p w14:paraId="4343BFD1" w14:textId="02D88317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107 (4)</w:t>
            </w:r>
          </w:p>
        </w:tc>
        <w:tc>
          <w:tcPr>
            <w:tcW w:w="1559" w:type="dxa"/>
            <w:tcBorders>
              <w:bottom w:val="nil"/>
            </w:tcBorders>
          </w:tcPr>
          <w:p w14:paraId="19229AE8" w14:textId="170ED937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169 (8)</w:t>
            </w:r>
          </w:p>
        </w:tc>
      </w:tr>
      <w:tr w:rsidR="001F7C89" w:rsidRPr="005D7283" w14:paraId="258D9EA7" w14:textId="2C82CDF6" w:rsidTr="00E3422F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3CE90EB9" w14:textId="6FC67581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E6B2DC" w14:textId="2ACA0EE1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 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689217" w14:textId="7936B3EE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 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B952F9" w14:textId="0F1D961D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 (8)</w:t>
            </w:r>
          </w:p>
        </w:tc>
      </w:tr>
      <w:tr w:rsidR="001F7C89" w:rsidRPr="005D7283" w14:paraId="78B459FC" w14:textId="3A53E4C4" w:rsidTr="00E3422F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6D9A2B9B" w14:textId="2B96CF79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87CDAD" w14:textId="4F6D0D78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 (1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EA33B3" w14:textId="31A6A47D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CE294E" w14:textId="70F764E5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 (8)</w:t>
            </w:r>
          </w:p>
        </w:tc>
      </w:tr>
      <w:tr w:rsidR="001F7C89" w:rsidRPr="005D7283" w14:paraId="450A12D5" w14:textId="4B4B062E" w:rsidTr="00E3422F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3C7112AB" w14:textId="7D5533BF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8E5FF50" w14:textId="76140F3D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808E10" w14:textId="312333B3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3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0D6A1CE" w14:textId="1E90B80B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568</w:t>
            </w:r>
          </w:p>
        </w:tc>
      </w:tr>
      <w:tr w:rsidR="001F7C89" w:rsidRPr="005D7283" w14:paraId="3F207706" w14:textId="2F8E47FF" w:rsidTr="00E3422F">
        <w:tc>
          <w:tcPr>
            <w:tcW w:w="4531" w:type="dxa"/>
            <w:tcBorders>
              <w:bottom w:val="nil"/>
            </w:tcBorders>
            <w:vAlign w:val="bottom"/>
          </w:tcPr>
          <w:p w14:paraId="2120674E" w14:textId="548B4C01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Physical exercise led by physiotherapist </w:t>
            </w:r>
          </w:p>
        </w:tc>
        <w:tc>
          <w:tcPr>
            <w:tcW w:w="1560" w:type="dxa"/>
            <w:tcBorders>
              <w:bottom w:val="nil"/>
            </w:tcBorders>
          </w:tcPr>
          <w:p w14:paraId="2E295917" w14:textId="094D3022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948 (39)</w:t>
            </w:r>
          </w:p>
        </w:tc>
        <w:tc>
          <w:tcPr>
            <w:tcW w:w="1559" w:type="dxa"/>
            <w:tcBorders>
              <w:bottom w:val="nil"/>
            </w:tcBorders>
          </w:tcPr>
          <w:p w14:paraId="034B8F24" w14:textId="13194039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999 (40)</w:t>
            </w:r>
          </w:p>
        </w:tc>
        <w:tc>
          <w:tcPr>
            <w:tcW w:w="1559" w:type="dxa"/>
            <w:tcBorders>
              <w:bottom w:val="nil"/>
            </w:tcBorders>
          </w:tcPr>
          <w:p w14:paraId="04BF0C02" w14:textId="728840F4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745 (35)</w:t>
            </w:r>
          </w:p>
        </w:tc>
      </w:tr>
      <w:tr w:rsidR="001F7C89" w:rsidRPr="005D7283" w14:paraId="6318CD0D" w14:textId="2525536F" w:rsidTr="00E3422F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5D6A8779" w14:textId="713C7658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ADC0A3E" w14:textId="5ACDE168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6 (4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81CBD5" w14:textId="44F68BA9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2 (3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758603" w14:textId="2A6FC21F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9 (33)</w:t>
            </w:r>
          </w:p>
        </w:tc>
      </w:tr>
      <w:tr w:rsidR="001F7C89" w:rsidRPr="005D7283" w14:paraId="57033566" w14:textId="202196F1" w:rsidTr="00E3422F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568808C6" w14:textId="3794F539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C57FAD" w14:textId="724181EB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2 (3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BFF155" w14:textId="02595726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7 (4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9A096B" w14:textId="6F13BCFE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6 (37)</w:t>
            </w:r>
          </w:p>
        </w:tc>
      </w:tr>
      <w:tr w:rsidR="001F7C89" w:rsidRPr="005D7283" w14:paraId="7550DFC0" w14:textId="13FE4C9F" w:rsidTr="00E3422F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6575F76F" w14:textId="09C3D9F4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9A24911" w14:textId="6E2BC0BE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00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1DA1905" w14:textId="29E6697B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6FEBACC" w14:textId="6F45C5C2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040</w:t>
            </w:r>
          </w:p>
        </w:tc>
      </w:tr>
      <w:tr w:rsidR="001F7C89" w:rsidRPr="005D7283" w14:paraId="427A39D0" w14:textId="3AFB9161" w:rsidTr="00E3422F">
        <w:tc>
          <w:tcPr>
            <w:tcW w:w="4531" w:type="dxa"/>
            <w:tcBorders>
              <w:bottom w:val="nil"/>
            </w:tcBorders>
            <w:vAlign w:val="bottom"/>
          </w:tcPr>
          <w:p w14:paraId="5B82F27A" w14:textId="7EEF9634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Peer support </w:t>
            </w:r>
          </w:p>
        </w:tc>
        <w:tc>
          <w:tcPr>
            <w:tcW w:w="1560" w:type="dxa"/>
            <w:tcBorders>
              <w:bottom w:val="nil"/>
            </w:tcBorders>
          </w:tcPr>
          <w:p w14:paraId="1CFB5396" w14:textId="4198DACE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334 (14)</w:t>
            </w:r>
          </w:p>
        </w:tc>
        <w:tc>
          <w:tcPr>
            <w:tcW w:w="1559" w:type="dxa"/>
            <w:tcBorders>
              <w:bottom w:val="nil"/>
            </w:tcBorders>
          </w:tcPr>
          <w:p w14:paraId="70C258B6" w14:textId="3718357B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220 (9)</w:t>
            </w:r>
          </w:p>
        </w:tc>
        <w:tc>
          <w:tcPr>
            <w:tcW w:w="1559" w:type="dxa"/>
            <w:tcBorders>
              <w:bottom w:val="nil"/>
            </w:tcBorders>
          </w:tcPr>
          <w:p w14:paraId="6AD2394C" w14:textId="26F8A4B8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207 (10)</w:t>
            </w:r>
          </w:p>
        </w:tc>
      </w:tr>
      <w:tr w:rsidR="001F7C89" w:rsidRPr="005D7283" w14:paraId="32237E16" w14:textId="71532641" w:rsidTr="00E3422F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59EBEDB1" w14:textId="76E721A2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0A8C2C" w14:textId="0AAA7846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B04AE6" w14:textId="4DF638C1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 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364E5D" w14:textId="72DBDF70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 (5)</w:t>
            </w:r>
          </w:p>
        </w:tc>
      </w:tr>
      <w:tr w:rsidR="001F7C89" w:rsidRPr="005D7283" w14:paraId="3DCC31CA" w14:textId="31A37E35" w:rsidTr="00E3422F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71C58298" w14:textId="1C023538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13002EB" w14:textId="47F6B870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 (2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ECDB64" w14:textId="1835FE9C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 (1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A98C5B" w14:textId="61DC0D8C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 (14)</w:t>
            </w:r>
          </w:p>
        </w:tc>
      </w:tr>
      <w:tr w:rsidR="001F7C89" w:rsidRPr="005D7283" w14:paraId="1C520C91" w14:textId="6A1C7579" w:rsidTr="00E3422F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639181E0" w14:textId="7F4EFC11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03065BC" w14:textId="2235C51C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BBBC4B3" w14:textId="1ED522D9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D75D3FB" w14:textId="12B60300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&lt;0.001</w:t>
            </w:r>
          </w:p>
        </w:tc>
      </w:tr>
      <w:tr w:rsidR="001F7C89" w:rsidRPr="005D7283" w14:paraId="7ABCE747" w14:textId="4F4941E8" w:rsidTr="00E3422F">
        <w:tc>
          <w:tcPr>
            <w:tcW w:w="4531" w:type="dxa"/>
            <w:tcBorders>
              <w:bottom w:val="nil"/>
            </w:tcBorders>
            <w:vAlign w:val="bottom"/>
          </w:tcPr>
          <w:p w14:paraId="6608AC63" w14:textId="486252E9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App on telephone or tablet </w:t>
            </w:r>
          </w:p>
        </w:tc>
        <w:tc>
          <w:tcPr>
            <w:tcW w:w="1560" w:type="dxa"/>
            <w:tcBorders>
              <w:bottom w:val="nil"/>
            </w:tcBorders>
          </w:tcPr>
          <w:p w14:paraId="341FC1D8" w14:textId="6616BFCC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163 (7)</w:t>
            </w:r>
          </w:p>
        </w:tc>
        <w:tc>
          <w:tcPr>
            <w:tcW w:w="1559" w:type="dxa"/>
            <w:tcBorders>
              <w:bottom w:val="nil"/>
            </w:tcBorders>
          </w:tcPr>
          <w:p w14:paraId="415C5B9A" w14:textId="6B0BCD00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113 (5)</w:t>
            </w:r>
          </w:p>
        </w:tc>
        <w:tc>
          <w:tcPr>
            <w:tcW w:w="1559" w:type="dxa"/>
            <w:tcBorders>
              <w:bottom w:val="nil"/>
            </w:tcBorders>
          </w:tcPr>
          <w:p w14:paraId="0F32FE83" w14:textId="29344CD8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133 (6)</w:t>
            </w:r>
          </w:p>
        </w:tc>
      </w:tr>
      <w:tr w:rsidR="001F7C89" w:rsidRPr="005D7283" w14:paraId="38815BE1" w14:textId="737451E0" w:rsidTr="00E3422F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0FFA1FE8" w14:textId="4C7C55DC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A6CBB2" w14:textId="19111848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 (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E118EB" w14:textId="7C5EC4F1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 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85E47B" w14:textId="7698CC86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 (7)</w:t>
            </w:r>
          </w:p>
        </w:tc>
      </w:tr>
      <w:tr w:rsidR="001F7C89" w:rsidRPr="005D7283" w14:paraId="2670F5A1" w14:textId="139BCB53" w:rsidTr="00E3422F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7E8DCA50" w14:textId="58F6B1EF" w:rsidR="001F7C89" w:rsidRPr="005D7283" w:rsidRDefault="001F7C89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974E55" w14:textId="5E7BFBE9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 (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A4E2AD" w14:textId="11CF00AC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98F1D9" w14:textId="1AC23981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(6)</w:t>
            </w:r>
          </w:p>
        </w:tc>
      </w:tr>
      <w:tr w:rsidR="001F7C89" w:rsidRPr="005D7283" w14:paraId="4DA9997F" w14:textId="49CD4D22" w:rsidTr="00E3422F">
        <w:tc>
          <w:tcPr>
            <w:tcW w:w="4531" w:type="dxa"/>
            <w:tcBorders>
              <w:top w:val="nil"/>
              <w:bottom w:val="single" w:sz="4" w:space="0" w:color="auto"/>
            </w:tcBorders>
            <w:vAlign w:val="bottom"/>
          </w:tcPr>
          <w:p w14:paraId="048D8F4F" w14:textId="0E92E81C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5BF72D6" w14:textId="7E2E761C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26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CA54ADD" w14:textId="6484E578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2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C35F94B" w14:textId="6FF563DC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290</w:t>
            </w:r>
          </w:p>
        </w:tc>
      </w:tr>
      <w:tr w:rsidR="001F7C89" w:rsidRPr="005D7283" w14:paraId="1EB51266" w14:textId="565404D9" w:rsidTr="00E3422F">
        <w:tc>
          <w:tcPr>
            <w:tcW w:w="4531" w:type="dxa"/>
            <w:tcBorders>
              <w:bottom w:val="nil"/>
            </w:tcBorders>
            <w:vAlign w:val="bottom"/>
          </w:tcPr>
          <w:p w14:paraId="3C0199EF" w14:textId="7F137E98" w:rsidR="001F7C89" w:rsidRPr="005D7283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Other </w:t>
            </w:r>
          </w:p>
        </w:tc>
        <w:tc>
          <w:tcPr>
            <w:tcW w:w="1560" w:type="dxa"/>
            <w:tcBorders>
              <w:bottom w:val="nil"/>
            </w:tcBorders>
          </w:tcPr>
          <w:p w14:paraId="59E56613" w14:textId="491E7F93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93 (4)</w:t>
            </w:r>
          </w:p>
        </w:tc>
        <w:tc>
          <w:tcPr>
            <w:tcW w:w="1559" w:type="dxa"/>
            <w:tcBorders>
              <w:bottom w:val="nil"/>
            </w:tcBorders>
          </w:tcPr>
          <w:p w14:paraId="5089C9F5" w14:textId="1D166171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104 (4)</w:t>
            </w:r>
          </w:p>
        </w:tc>
        <w:tc>
          <w:tcPr>
            <w:tcW w:w="1559" w:type="dxa"/>
            <w:tcBorders>
              <w:bottom w:val="nil"/>
            </w:tcBorders>
          </w:tcPr>
          <w:p w14:paraId="51159ACA" w14:textId="675C9A60" w:rsidR="001F7C89" w:rsidRPr="00840961" w:rsidRDefault="001F7C89" w:rsidP="00987911">
            <w:pPr>
              <w:rPr>
                <w:b/>
                <w:bCs/>
                <w:sz w:val="24"/>
                <w:szCs w:val="24"/>
              </w:rPr>
            </w:pPr>
            <w:r w:rsidRPr="00840961">
              <w:rPr>
                <w:b/>
                <w:bCs/>
                <w:sz w:val="24"/>
                <w:szCs w:val="24"/>
              </w:rPr>
              <w:t>116 (5)</w:t>
            </w:r>
          </w:p>
        </w:tc>
      </w:tr>
      <w:tr w:rsidR="001F7C89" w:rsidRPr="005D7283" w14:paraId="4F343F32" w14:textId="1EE5AFC8" w:rsidTr="00E3422F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238F8DCD" w14:textId="4C2BC790" w:rsidR="001F7C89" w:rsidRPr="005D7283" w:rsidRDefault="001F7C89" w:rsidP="00987911">
            <w:pPr>
              <w:jc w:val="right"/>
              <w:rPr>
                <w:i/>
                <w:i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177FED" w14:textId="0F2F6BA4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937686" w14:textId="4EF1BE46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 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36BAD7" w14:textId="481ECB5C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 (6)</w:t>
            </w:r>
          </w:p>
        </w:tc>
      </w:tr>
      <w:tr w:rsidR="001F7C89" w:rsidRPr="005D7283" w14:paraId="689EE0AC" w14:textId="2BD0259B" w:rsidTr="00E3422F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22694A37" w14:textId="4693AB97" w:rsidR="001F7C89" w:rsidRPr="005D7283" w:rsidRDefault="001F7C89" w:rsidP="00987911">
            <w:pPr>
              <w:jc w:val="right"/>
              <w:rPr>
                <w:i/>
                <w:iCs/>
                <w:sz w:val="24"/>
                <w:szCs w:val="24"/>
              </w:rPr>
            </w:pPr>
            <w:r w:rsidRPr="005D72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AAC3C9" w14:textId="7217607A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25A96C" w14:textId="16AA799D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E15EF0" w14:textId="635ADCF6" w:rsidR="001F7C89" w:rsidRPr="005D7283" w:rsidRDefault="001F7C89" w:rsidP="009879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 (5)</w:t>
            </w:r>
          </w:p>
        </w:tc>
      </w:tr>
      <w:tr w:rsidR="001F7C89" w:rsidRPr="005D7283" w14:paraId="4B9D1E7F" w14:textId="14C84529" w:rsidTr="00E3422F">
        <w:tc>
          <w:tcPr>
            <w:tcW w:w="4531" w:type="dxa"/>
            <w:tcBorders>
              <w:top w:val="nil"/>
            </w:tcBorders>
            <w:vAlign w:val="bottom"/>
          </w:tcPr>
          <w:p w14:paraId="28BF85F7" w14:textId="3EF4D2C2" w:rsidR="001F7C89" w:rsidRPr="005D7283" w:rsidRDefault="00286813" w:rsidP="009879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560" w:type="dxa"/>
            <w:tcBorders>
              <w:top w:val="nil"/>
            </w:tcBorders>
          </w:tcPr>
          <w:p w14:paraId="568314B8" w14:textId="6A270755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001</w:t>
            </w:r>
          </w:p>
        </w:tc>
        <w:tc>
          <w:tcPr>
            <w:tcW w:w="1559" w:type="dxa"/>
            <w:tcBorders>
              <w:top w:val="nil"/>
            </w:tcBorders>
          </w:tcPr>
          <w:p w14:paraId="7DBEB553" w14:textId="63C126BF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095</w:t>
            </w:r>
          </w:p>
        </w:tc>
        <w:tc>
          <w:tcPr>
            <w:tcW w:w="1559" w:type="dxa"/>
            <w:tcBorders>
              <w:top w:val="nil"/>
            </w:tcBorders>
          </w:tcPr>
          <w:p w14:paraId="183F333B" w14:textId="3C1A132A" w:rsidR="001F7C89" w:rsidRPr="00840961" w:rsidRDefault="00114099" w:rsidP="00987911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1F7C89" w:rsidRPr="00840961">
              <w:rPr>
                <w:i/>
                <w:iCs/>
                <w:sz w:val="24"/>
                <w:szCs w:val="24"/>
              </w:rPr>
              <w:t>=0.618</w:t>
            </w:r>
          </w:p>
        </w:tc>
      </w:tr>
    </w:tbl>
    <w:p w14:paraId="0F2F34E5" w14:textId="77777777" w:rsidR="0015309D" w:rsidRPr="00440D83" w:rsidRDefault="0015309D" w:rsidP="0015309D">
      <w:pPr>
        <w:rPr>
          <w:sz w:val="24"/>
          <w:szCs w:val="24"/>
        </w:rPr>
      </w:pPr>
      <w:r>
        <w:rPr>
          <w:sz w:val="24"/>
          <w:szCs w:val="24"/>
        </w:rPr>
        <w:t>* p-value from chi-square test.</w:t>
      </w:r>
    </w:p>
    <w:p w14:paraId="05208E9E" w14:textId="77777777" w:rsidR="00836354" w:rsidRPr="005D7283" w:rsidRDefault="009D75E9">
      <w:pPr>
        <w:rPr>
          <w:sz w:val="24"/>
          <w:szCs w:val="24"/>
        </w:rPr>
      </w:pPr>
    </w:p>
    <w:sectPr w:rsidR="00836354" w:rsidRPr="005D7283" w:rsidSect="009D75E9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8FC1B8" w14:textId="77777777" w:rsidR="006B4AC4" w:rsidRDefault="006B4AC4" w:rsidP="00F876EA">
      <w:pPr>
        <w:spacing w:after="0" w:line="240" w:lineRule="auto"/>
      </w:pPr>
      <w:r>
        <w:separator/>
      </w:r>
    </w:p>
  </w:endnote>
  <w:endnote w:type="continuationSeparator" w:id="0">
    <w:p w14:paraId="3985BD74" w14:textId="77777777" w:rsidR="006B4AC4" w:rsidRDefault="006B4AC4" w:rsidP="00F87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FB5200" w14:textId="7631BBEC" w:rsidR="00F876EA" w:rsidRDefault="00F876E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8C3988" w14:textId="1B3FB5E4" w:rsidR="00F876EA" w:rsidRDefault="00F876E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5A4493" w14:textId="29541F40" w:rsidR="00F876EA" w:rsidRDefault="00F876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D9FCB0" w14:textId="77777777" w:rsidR="006B4AC4" w:rsidRDefault="006B4AC4" w:rsidP="00F876EA">
      <w:pPr>
        <w:spacing w:after="0" w:line="240" w:lineRule="auto"/>
      </w:pPr>
      <w:r>
        <w:separator/>
      </w:r>
    </w:p>
  </w:footnote>
  <w:footnote w:type="continuationSeparator" w:id="0">
    <w:p w14:paraId="4740DBF3" w14:textId="77777777" w:rsidR="006B4AC4" w:rsidRDefault="006B4AC4" w:rsidP="00F87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C3F"/>
    <w:rsid w:val="000266E7"/>
    <w:rsid w:val="000349D4"/>
    <w:rsid w:val="000357EC"/>
    <w:rsid w:val="000E0821"/>
    <w:rsid w:val="000F58EC"/>
    <w:rsid w:val="00114099"/>
    <w:rsid w:val="00142A84"/>
    <w:rsid w:val="0015309D"/>
    <w:rsid w:val="001A45A2"/>
    <w:rsid w:val="001D309D"/>
    <w:rsid w:val="001F7C89"/>
    <w:rsid w:val="00286813"/>
    <w:rsid w:val="002937D3"/>
    <w:rsid w:val="002A57CA"/>
    <w:rsid w:val="002C2194"/>
    <w:rsid w:val="00401526"/>
    <w:rsid w:val="00421BA2"/>
    <w:rsid w:val="004A0121"/>
    <w:rsid w:val="004B666E"/>
    <w:rsid w:val="004E13FB"/>
    <w:rsid w:val="00554548"/>
    <w:rsid w:val="005D7283"/>
    <w:rsid w:val="005E25FF"/>
    <w:rsid w:val="00645335"/>
    <w:rsid w:val="00673EE3"/>
    <w:rsid w:val="006A3AB3"/>
    <w:rsid w:val="006B4AC4"/>
    <w:rsid w:val="006C5BE9"/>
    <w:rsid w:val="00727EDD"/>
    <w:rsid w:val="0075317A"/>
    <w:rsid w:val="00754282"/>
    <w:rsid w:val="00755E90"/>
    <w:rsid w:val="00773B97"/>
    <w:rsid w:val="007A3216"/>
    <w:rsid w:val="007E37B7"/>
    <w:rsid w:val="0081795D"/>
    <w:rsid w:val="00834682"/>
    <w:rsid w:val="008372A1"/>
    <w:rsid w:val="00840961"/>
    <w:rsid w:val="008C0616"/>
    <w:rsid w:val="00910F59"/>
    <w:rsid w:val="00931BD8"/>
    <w:rsid w:val="00940965"/>
    <w:rsid w:val="009443C2"/>
    <w:rsid w:val="00956955"/>
    <w:rsid w:val="00972B7D"/>
    <w:rsid w:val="00974D3D"/>
    <w:rsid w:val="0098686F"/>
    <w:rsid w:val="00987911"/>
    <w:rsid w:val="009B2471"/>
    <w:rsid w:val="009D75E9"/>
    <w:rsid w:val="009D7A74"/>
    <w:rsid w:val="009F4E12"/>
    <w:rsid w:val="00A22F14"/>
    <w:rsid w:val="00A36DBD"/>
    <w:rsid w:val="00AD061A"/>
    <w:rsid w:val="00AD45C0"/>
    <w:rsid w:val="00AE3C3F"/>
    <w:rsid w:val="00AF67A5"/>
    <w:rsid w:val="00B07D56"/>
    <w:rsid w:val="00B245C4"/>
    <w:rsid w:val="00B72256"/>
    <w:rsid w:val="00B9178C"/>
    <w:rsid w:val="00BF1DF5"/>
    <w:rsid w:val="00BF527E"/>
    <w:rsid w:val="00C64F8D"/>
    <w:rsid w:val="00C95761"/>
    <w:rsid w:val="00D307B3"/>
    <w:rsid w:val="00D307F2"/>
    <w:rsid w:val="00D32936"/>
    <w:rsid w:val="00DF3216"/>
    <w:rsid w:val="00E03939"/>
    <w:rsid w:val="00E25722"/>
    <w:rsid w:val="00E3422F"/>
    <w:rsid w:val="00E4693A"/>
    <w:rsid w:val="00E547C3"/>
    <w:rsid w:val="00EC539D"/>
    <w:rsid w:val="00EE5AD3"/>
    <w:rsid w:val="00F876EA"/>
    <w:rsid w:val="00FA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11E46"/>
  <w15:chartTrackingRefBased/>
  <w15:docId w15:val="{3FB322EB-3CAF-4EB0-8D8D-9A710B048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876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6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ertvikrem, Nina</dc:creator>
  <cp:keywords/>
  <dc:description/>
  <cp:lastModifiedBy>Balasubramaniyan Thangavel</cp:lastModifiedBy>
  <cp:revision>68</cp:revision>
  <dcterms:created xsi:type="dcterms:W3CDTF">2023-11-26T20:58:00Z</dcterms:created>
  <dcterms:modified xsi:type="dcterms:W3CDTF">2023-12-1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11-30T22:20:3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f2780827-a1a7-4cf9-a932-a23d9567a29b</vt:lpwstr>
  </property>
  <property fmtid="{D5CDD505-2E9C-101B-9397-08002B2CF9AE}" pid="8" name="MSIP_Label_d291ddcc-9a90-46b7-a727-d19b3ec4b730_ContentBits">
    <vt:lpwstr>0</vt:lpwstr>
  </property>
</Properties>
</file>